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D55E6" w14:textId="2BA46BBD" w:rsidR="00086E8F" w:rsidRDefault="00086E8F" w:rsidP="00887BEE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upplemental Digital Content Links</w:t>
      </w:r>
    </w:p>
    <w:p w14:paraId="272E8A5F" w14:textId="77777777" w:rsidR="00914824" w:rsidRDefault="00914824" w:rsidP="00914824"/>
    <w:p w14:paraId="6B37FA63" w14:textId="62B889D7" w:rsidR="00914824" w:rsidRDefault="00914824" w:rsidP="00914824"/>
    <w:p w14:paraId="1D9075C5" w14:textId="77777777" w:rsidR="00914824" w:rsidRDefault="00914824" w:rsidP="00914824"/>
    <w:p w14:paraId="70A6FE4A" w14:textId="4303DEFE" w:rsidR="00086E8F" w:rsidRDefault="00914824" w:rsidP="00914824">
      <w:r>
        <w:t>Stat59</w:t>
      </w:r>
      <w:r w:rsidR="00086E8F">
        <w:t xml:space="preserve"> Security Page</w:t>
      </w:r>
    </w:p>
    <w:p w14:paraId="2417720B" w14:textId="20993658" w:rsidR="00086E8F" w:rsidRDefault="00086E8F" w:rsidP="00086E8F">
      <w:hyperlink r:id="rId5" w:history="1">
        <w:r w:rsidRPr="00DA49B4">
          <w:rPr>
            <w:rStyle w:val="Hyperlink"/>
          </w:rPr>
          <w:t>https://www.stat59.com/about/security</w:t>
        </w:r>
      </w:hyperlink>
      <w:r>
        <w:t>.</w:t>
      </w:r>
      <w:r w:rsidR="00914824">
        <w:t xml:space="preserve"> Accessed 6 June 2024</w:t>
      </w:r>
    </w:p>
    <w:p w14:paraId="39461392" w14:textId="128FD6BD" w:rsidR="007C4A7B" w:rsidRDefault="007C4A7B" w:rsidP="00887BEE"/>
    <w:p w14:paraId="37E2C7F6" w14:textId="77777777" w:rsidR="00914824" w:rsidRDefault="00914824" w:rsidP="00887BEE"/>
    <w:p w14:paraId="25613041" w14:textId="1ED6779E" w:rsidR="00914824" w:rsidRDefault="00914824" w:rsidP="00887BEE">
      <w:r w:rsidRPr="00914824">
        <w:t>SDMPH Conference Proceedings Modified Delphi Stud</w:t>
      </w:r>
      <w:r>
        <w:t xml:space="preserve">y </w:t>
      </w:r>
      <w:r w:rsidRPr="00914824">
        <w:t>Consent</w:t>
      </w:r>
    </w:p>
    <w:p w14:paraId="332DD645" w14:textId="11CF478C" w:rsidR="007C4A7B" w:rsidRDefault="00914824" w:rsidP="00887BEE">
      <w:hyperlink r:id="rId6" w:history="1">
        <w:r w:rsidRPr="00F67E78">
          <w:rPr>
            <w:rStyle w:val="Hyperlink"/>
          </w:rPr>
          <w:t>https://www.stat59.com/projects/delphi-consent-view?pid=503</w:t>
        </w:r>
      </w:hyperlink>
      <w:r>
        <w:t>. Accessed 6 June 2024</w:t>
      </w:r>
    </w:p>
    <w:p w14:paraId="384EA2FE" w14:textId="77777777" w:rsidR="00914824" w:rsidRDefault="00914824" w:rsidP="00887BEE"/>
    <w:p w14:paraId="0A33F220" w14:textId="30C6A470" w:rsidR="00914824" w:rsidRDefault="00914824" w:rsidP="00887BEE"/>
    <w:sectPr w:rsidR="009148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236E22"/>
    <w:multiLevelType w:val="hybridMultilevel"/>
    <w:tmpl w:val="B0763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21300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BEE"/>
    <w:rsid w:val="00016C59"/>
    <w:rsid w:val="00036CE6"/>
    <w:rsid w:val="00086E8F"/>
    <w:rsid w:val="001A354B"/>
    <w:rsid w:val="002866DB"/>
    <w:rsid w:val="002D19F6"/>
    <w:rsid w:val="00387C8D"/>
    <w:rsid w:val="00415CA8"/>
    <w:rsid w:val="00471EC9"/>
    <w:rsid w:val="00473416"/>
    <w:rsid w:val="004A2175"/>
    <w:rsid w:val="007C4A7B"/>
    <w:rsid w:val="00887BEE"/>
    <w:rsid w:val="008A2975"/>
    <w:rsid w:val="00914824"/>
    <w:rsid w:val="00931F50"/>
    <w:rsid w:val="009A272F"/>
    <w:rsid w:val="00DB3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435A4"/>
  <w15:chartTrackingRefBased/>
  <w15:docId w15:val="{C40C4A64-C7BA-E047-820B-C871F65E9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4A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4A7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86E8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86E8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tat59.com/projects/delphi-consent-view?pid=503" TargetMode="External"/><Relationship Id="rId5" Type="http://schemas.openxmlformats.org/officeDocument/2006/relationships/hyperlink" Target="https://www.stat59.com/about/securit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ff12a0c-2791-49e2-8d6b-96e5d775c32f}" enabled="0" method="" siteId="{7ff12a0c-2791-49e2-8d6b-96e5d775c32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233</Characters>
  <Application>Microsoft Office Word</Application>
  <DocSecurity>0</DocSecurity>
  <Lines>11</Lines>
  <Paragraphs>5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oyle, Tehnaz</cp:lastModifiedBy>
  <cp:revision>3</cp:revision>
  <dcterms:created xsi:type="dcterms:W3CDTF">2025-12-19T18:36:00Z</dcterms:created>
  <dcterms:modified xsi:type="dcterms:W3CDTF">2025-12-19T18:37:00Z</dcterms:modified>
</cp:coreProperties>
</file>